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C3DF4" w14:textId="171AFB4A" w:rsidR="00B35E1B" w:rsidRPr="00412235" w:rsidRDefault="0097794A" w:rsidP="00B35E1B">
      <w:pPr>
        <w:rPr>
          <w:rFonts w:ascii="Arial" w:hAnsi="Arial" w:cs="Arial"/>
          <w:b/>
          <w:bCs/>
          <w:u w:val="single"/>
        </w:rPr>
      </w:pPr>
      <w:r w:rsidRPr="00412235">
        <w:rPr>
          <w:rFonts w:ascii="Arial" w:hAnsi="Arial" w:cs="Arial"/>
          <w:b/>
          <w:bCs/>
          <w:u w:val="single"/>
        </w:rPr>
        <w:t>Human 20S proteasome</w:t>
      </w:r>
      <w:r w:rsidR="00D13E71" w:rsidRPr="00412235">
        <w:rPr>
          <w:rFonts w:ascii="Arial" w:hAnsi="Arial" w:cs="Arial"/>
          <w:b/>
          <w:bCs/>
          <w:u w:val="single"/>
        </w:rPr>
        <w:t xml:space="preserve"> subunits</w:t>
      </w:r>
    </w:p>
    <w:p w14:paraId="3B3667AB" w14:textId="2D82A629" w:rsidR="0097794A" w:rsidRPr="00412235" w:rsidRDefault="00412235" w:rsidP="00B35E1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(</w:t>
      </w:r>
      <w:proofErr w:type="spellStart"/>
      <w:proofErr w:type="gramStart"/>
      <w:r w:rsidR="0097794A" w:rsidRPr="00412235">
        <w:rPr>
          <w:rFonts w:ascii="Arial" w:hAnsi="Arial" w:cs="Arial"/>
          <w:b/>
          <w:bCs/>
        </w:rPr>
        <w:t>propeptide</w:t>
      </w:r>
      <w:r w:rsidR="00100A70" w:rsidRPr="00412235">
        <w:rPr>
          <w:rFonts w:ascii="Arial" w:hAnsi="Arial" w:cs="Arial"/>
          <w:b/>
          <w:bCs/>
        </w:rPr>
        <w:t>s</w:t>
      </w:r>
      <w:proofErr w:type="spellEnd"/>
      <w:proofErr w:type="gramEnd"/>
      <w:r w:rsidR="0097794A" w:rsidRPr="00412235">
        <w:rPr>
          <w:rFonts w:ascii="Arial" w:hAnsi="Arial" w:cs="Arial"/>
          <w:b/>
          <w:bCs/>
        </w:rPr>
        <w:t xml:space="preserve"> </w:t>
      </w:r>
      <w:r w:rsidR="00100A70" w:rsidRPr="00412235">
        <w:rPr>
          <w:rFonts w:ascii="Arial" w:hAnsi="Arial" w:cs="Arial"/>
          <w:b/>
          <w:bCs/>
        </w:rPr>
        <w:t>are</w:t>
      </w:r>
      <w:r w:rsidR="0097794A" w:rsidRPr="00412235">
        <w:rPr>
          <w:rFonts w:ascii="Arial" w:hAnsi="Arial" w:cs="Arial"/>
          <w:b/>
          <w:bCs/>
        </w:rPr>
        <w:t xml:space="preserve"> labeled yellow</w:t>
      </w:r>
      <w:r>
        <w:rPr>
          <w:rFonts w:ascii="Arial" w:hAnsi="Arial" w:cs="Arial"/>
          <w:b/>
          <w:bCs/>
        </w:rPr>
        <w:t>)</w:t>
      </w:r>
    </w:p>
    <w:p w14:paraId="5F217EBB" w14:textId="77777777" w:rsidR="0097794A" w:rsidRPr="00196180" w:rsidRDefault="0097794A" w:rsidP="00B35E1B">
      <w:pPr>
        <w:rPr>
          <w:rFonts w:ascii="Courier New" w:hAnsi="Courier New" w:cs="Courier New"/>
          <w:b/>
          <w:bCs/>
        </w:rPr>
      </w:pPr>
    </w:p>
    <w:p w14:paraId="0E94EA66" w14:textId="28C513FB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&gt;sp|O14818|PSA7_HUMAN Proteasome subunit alpha type-7 OS=Homo sapiens OX=9606 GN=PSMA7 PE=1 SV=1</w:t>
      </w:r>
    </w:p>
    <w:p w14:paraId="01F10F05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MSYDRAITVFSPDGHLFQVEYAQEAVKKGSTAVGVRGRDIVVLGVEKKSVAKLQDERTVR</w:t>
      </w:r>
    </w:p>
    <w:p w14:paraId="17D9DCA1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KICALDDNVCMAFAGLTADARIVINRARVECQSHRLTVEDPVTVEYITRYIASLKQRYTQ</w:t>
      </w:r>
    </w:p>
    <w:p w14:paraId="1BF1CD9B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SNGRRPFGISALIVGFDFDGTPRLYQTDPSGTYHAWKANAIGRGAKSVREFLEKNYTDEA</w:t>
      </w:r>
    </w:p>
    <w:p w14:paraId="266977DF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IETDDLTIKLVIKALLEVVQSGGKNIELAVMRRDQSLKILNPEEIEKYVAEIEKEKEENE</w:t>
      </w:r>
    </w:p>
    <w:p w14:paraId="37286135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KKKQKKAS</w:t>
      </w:r>
    </w:p>
    <w:p w14:paraId="2325F4C3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&gt;sp|P20618|PSB1_HUMAN Proteasome subunit beta type-1 OS=Homo sapiens OX=9606 GN=PSMB1 PE=1 SV=2</w:t>
      </w:r>
    </w:p>
    <w:p w14:paraId="022BB3C3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233D7A">
        <w:rPr>
          <w:rFonts w:ascii="Courier New" w:hAnsi="Courier New" w:cs="Courier New"/>
          <w:highlight w:val="yellow"/>
        </w:rPr>
        <w:t>MLSSTAMYSAPGRDLGMEPHRAAGPLQL</w:t>
      </w:r>
      <w:r w:rsidRPr="00B35E1B">
        <w:rPr>
          <w:rFonts w:ascii="Courier New" w:hAnsi="Courier New" w:cs="Courier New"/>
        </w:rPr>
        <w:t>RFSPYVFNGGTILAIAGEDFAIVASDTRLSEG</w:t>
      </w:r>
    </w:p>
    <w:p w14:paraId="619BE7ED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FSIHTRDSPKCYKLTDKTVIGCSGFHGDCLTLTKIIEARLKMYKHSNNKAMTTGAIAAML</w:t>
      </w:r>
    </w:p>
    <w:p w14:paraId="351D4FC2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STILYSRRFFPYYVYNIIGGLDEEGKGAVYSFDPVGSYQRDSFKAGGSASAMLQPLLDNQ</w:t>
      </w:r>
    </w:p>
    <w:p w14:paraId="40899C18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VGFKNMQNVEHVPLSLDRAMRLVKDVFISAAERDVYTGDALRICIVTKEGIREETVSLRK</w:t>
      </w:r>
    </w:p>
    <w:p w14:paraId="7A361DA8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D</w:t>
      </w:r>
    </w:p>
    <w:p w14:paraId="091CA72D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&gt;sp|P25786|PSA1_HUMAN Proteasome subunit alpha type-1 OS=Homo sapiens OX=9606 GN=PSMA1 PE=1 SV=1</w:t>
      </w:r>
    </w:p>
    <w:p w14:paraId="2B46279D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MFRNQYDNDVTVWSPQGRIHQIEYAMEAVKQGSATVGLKSKTHAVLVALKRAQSELAAHQ</w:t>
      </w:r>
    </w:p>
    <w:p w14:paraId="3D6A89B4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KKILHVDNHIGISIAGLTADARLLCNFMRQECLDSRFVFDRPLPVSRLVSLIGSKTQIPT</w:t>
      </w:r>
    </w:p>
    <w:p w14:paraId="3B3185CC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QRYGRRPYGVGLLIAGYDDMGPHIFQTCPSANYFDCRAMSIGARSQSARTYLERHMSEFM</w:t>
      </w:r>
    </w:p>
    <w:p w14:paraId="75E6C0EB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ECNLNELVKHGLRALRETLPAEQDLTTKNVSIGIVGKDLEFTIYDDDDVSPFLEGLEERP</w:t>
      </w:r>
    </w:p>
    <w:p w14:paraId="3083E119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QRKAQPAQPADEPAEKADEPMEH</w:t>
      </w:r>
    </w:p>
    <w:p w14:paraId="4E5F3AF2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&gt;sp|P25787|PSA2_HUMAN Proteasome subunit alpha type-2 OS=Homo sapiens OX=9606 GN=PSMA2 PE=1 SV=2</w:t>
      </w:r>
    </w:p>
    <w:p w14:paraId="36653EF7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MAERGYSFSLTTFSPSGKLVQIEYALAAVAGGAPSVGIKAANGVVLATEKKQKSILYDER</w:t>
      </w:r>
    </w:p>
    <w:p w14:paraId="652D5688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SVHKVEPITKHIGLVYSGMGPDYRVLVHRARKLAQQYYLVYQEPIPTAQLVQRVASVMQE</w:t>
      </w:r>
    </w:p>
    <w:p w14:paraId="175D8037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YTQSGGVRPFGVSLLICGWNEGRPYLFQSDPSGAYFAWKATAMGKNYVNGKTFLEKRYNE</w:t>
      </w:r>
    </w:p>
    <w:p w14:paraId="790C8B87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DLELEDAIHTAILTLKESFEGQMTEDNIEVGICNEAGFRRLTPTEVKDYLAAIA</w:t>
      </w:r>
    </w:p>
    <w:p w14:paraId="7151BA2B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&gt;sp|P25788|PSA3_HUMAN Proteasome subunit alpha type-3 OS=Homo sapiens OX=9606 GN=PSMA3 PE=1 SV=2</w:t>
      </w:r>
    </w:p>
    <w:p w14:paraId="675FF4D6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MSSIGTGYDLSASTFSPDGRVFQVEYAMKAVENSSTAIGIRCKDGVVFGVEKLVLSKLYE</w:t>
      </w:r>
    </w:p>
    <w:p w14:paraId="6740A143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EGSNKRLFNVDRHVGMAVAGLLADARSLADIAREEASNFRSNFGYNIPLKHLADRVAMYV</w:t>
      </w:r>
    </w:p>
    <w:p w14:paraId="35777A48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HAYTLYSAVRPFGCSFMLGSYSVNDGAQLYMIDPSGVSYGYWGCAIGKARQAAKTEIEKL</w:t>
      </w:r>
    </w:p>
    <w:p w14:paraId="439AE80F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QMKEMTCRDIVKEVAKIIYIVHDEVKDKAFELELSWVGELTNGRHEIVPKDIREEAEKYA</w:t>
      </w:r>
    </w:p>
    <w:p w14:paraId="28C5615D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KESLKEEDESDDDNM</w:t>
      </w:r>
    </w:p>
    <w:p w14:paraId="3735056D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&gt;sp|P25789|PSA4_HUMAN Proteasome subunit alpha type-4 OS=Homo sapiens OX=9606 GN=PSMA4 PE=1 SV=1</w:t>
      </w:r>
    </w:p>
    <w:p w14:paraId="081DFBDF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MSRRYDSRTTIFSPEGRLYQVEYAMEAIGHAGTCLGILANDGVLLAAERRNIHKLLDEVF</w:t>
      </w:r>
    </w:p>
    <w:p w14:paraId="01544241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FSEKIYKLNEDMACSVAGITSDANVLTNELRLIAQRYLLQYQEPIPCEQLVTALCDIKQA</w:t>
      </w:r>
    </w:p>
    <w:p w14:paraId="187E597C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YTQFGGKRPFGVSLLYIGWDKHYGFQLYQSDPSGNYGGWKATCIGNNSAAAVSMLKQDYK</w:t>
      </w:r>
    </w:p>
    <w:p w14:paraId="423BA16C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EGEMTLKSALALAIKVLNKTMDVSKLSAEKVEIATLTRENGKTVIRVLKQKEVEQLIKKH</w:t>
      </w:r>
    </w:p>
    <w:p w14:paraId="04AC7422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EEEEAKAEREKKEKEQKEKDK</w:t>
      </w:r>
    </w:p>
    <w:p w14:paraId="66EFE782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&gt;sp|P28066|PSA5_HUMAN Proteasome subunit alpha type-5 OS=Homo sapiens OX=9606 GN=PSMA5 PE=1 SV=3</w:t>
      </w:r>
    </w:p>
    <w:p w14:paraId="1C91580C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MFLTRSEYDRGVNTFSPEGRLFQVEYAIEAIKLGSTAIGIQTSEGVCLAVEKRITSPLME</w:t>
      </w:r>
    </w:p>
    <w:p w14:paraId="0EEB7477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lastRenderedPageBreak/>
        <w:t>PSSIEKIVEIDAHIGCAMSGLIADAKTLIDKARVETQNHWFTYNETMTVESVTQAVSNLA</w:t>
      </w:r>
    </w:p>
    <w:p w14:paraId="79DFC43B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LQFGEEDADPGAMSRPFGVALLFGGVDEKGPQLFHMDPSGTFVQCDARAIGSASEGAQSS</w:t>
      </w:r>
    </w:p>
    <w:p w14:paraId="187804D2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LQEVYHKSMTLKEAIKSSLIILKQVMEEKLNATNIELATVQPGQNFHMFTKEELEEVIKD</w:t>
      </w:r>
    </w:p>
    <w:p w14:paraId="4F5DA9A8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I</w:t>
      </w:r>
    </w:p>
    <w:p w14:paraId="574262CE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&gt;sp|P28070|PSB4_HUMAN Proteasome subunit beta type-4 OS=Homo sapiens OX=9606 GN=PSMB4 PE=1 SV=4</w:t>
      </w:r>
    </w:p>
    <w:p w14:paraId="28D54B55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233D7A">
        <w:rPr>
          <w:rFonts w:ascii="Courier New" w:hAnsi="Courier New" w:cs="Courier New"/>
          <w:highlight w:val="yellow"/>
        </w:rPr>
        <w:t>MEAFLGSRSGLWAGGPAPGQFYRIPSTPDSFMDPASALYRGPITR</w:t>
      </w:r>
      <w:r w:rsidRPr="00B35E1B">
        <w:rPr>
          <w:rFonts w:ascii="Courier New" w:hAnsi="Courier New" w:cs="Courier New"/>
        </w:rPr>
        <w:t>TQNPMVTGTSVLGVK</w:t>
      </w:r>
    </w:p>
    <w:p w14:paraId="19B7D532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FEGGVVIAADMLGSYGSLARFRNISRIMRVNNSTMLGASGDYADFQYLKQVLGQMVIDEE</w:t>
      </w:r>
    </w:p>
    <w:p w14:paraId="3C7AA66C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LLGDGHSYSPRAIHSWLTRAMYSRRSKMNPLWNTMVIGGYADGESFLGYVDMLGVAYEAP</w:t>
      </w:r>
    </w:p>
    <w:p w14:paraId="484F4D1C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SLATGYGAYLAQPLLREVLEKQPVLSQTEARDLVERCMRVLYYRDARSYNRFQIATVTEK</w:t>
      </w:r>
    </w:p>
    <w:p w14:paraId="254DF6C7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GVEIEGPLSTETNWDIAHMISGFE</w:t>
      </w:r>
    </w:p>
    <w:p w14:paraId="3B00EE56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&gt;sp|P28072|PSB6_HUMAN Proteasome subunit beta type-6 OS=Homo sapiens OX=9606 GN=PSMB6 PE=1 SV=4</w:t>
      </w:r>
    </w:p>
    <w:p w14:paraId="2DC41C01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DC0B15">
        <w:rPr>
          <w:rFonts w:ascii="Courier New" w:hAnsi="Courier New" w:cs="Courier New"/>
          <w:highlight w:val="yellow"/>
        </w:rPr>
        <w:t>MAATLLAARGAGPAPAWGPEAFTPDWESREVSTG</w:t>
      </w:r>
      <w:r w:rsidRPr="00B35E1B">
        <w:rPr>
          <w:rFonts w:ascii="Courier New" w:hAnsi="Courier New" w:cs="Courier New"/>
        </w:rPr>
        <w:t>TTIMAVQFDGGVVLGADSRTTTGSYI</w:t>
      </w:r>
    </w:p>
    <w:p w14:paraId="57732622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ANRVTDKLTPIHDRIFCCRSGSAADTQAVADAVTYQLGFHSIELNEPPLVHTAASLFKEM</w:t>
      </w:r>
    </w:p>
    <w:p w14:paraId="778AC309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CYRYREDLMAGIIIAGWDPQEGGQVYSVPMGGMMVRQSFAIGGSGSSYIYGYVDATYREG</w:t>
      </w:r>
    </w:p>
    <w:p w14:paraId="2169248F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MTKEECLQFTANALALAMERDGSSGGVIRLAAIAESGVERQVLLGDQIPKFAVATLPPA</w:t>
      </w:r>
    </w:p>
    <w:p w14:paraId="59AC5831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&gt;sp|P28074|PSB5_HUMAN Proteasome subunit beta type-5 OS=Homo sapiens OX=9606 GN=PSMB5 PE=1 SV=3</w:t>
      </w:r>
    </w:p>
    <w:p w14:paraId="43C02C43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233D7A">
        <w:rPr>
          <w:rFonts w:ascii="Courier New" w:hAnsi="Courier New" w:cs="Courier New"/>
          <w:highlight w:val="yellow"/>
        </w:rPr>
        <w:t>MALASVLERPLPVNQRGFFGLGGRADLLDLGPGSLSDGLSLAAPGWGVPEEPGIEMLHG</w:t>
      </w:r>
      <w:r w:rsidRPr="00B35E1B">
        <w:rPr>
          <w:rFonts w:ascii="Courier New" w:hAnsi="Courier New" w:cs="Courier New"/>
        </w:rPr>
        <w:t>T</w:t>
      </w:r>
    </w:p>
    <w:p w14:paraId="3E6EE5B9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TTLAFKFRHGVIVAADSRATAGAYIASQTVKKVIEINPYLLGTMAGGAADCSFWERLLAR</w:t>
      </w:r>
    </w:p>
    <w:p w14:paraId="3F6FCCD0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QCRIYELRNKERISVAAASKLLANMVYQYKGMGLSMGTMICGWDKRGPGLYYVDSEGNRI</w:t>
      </w:r>
    </w:p>
    <w:p w14:paraId="3F1122E7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SGATFSVGSGSVYAYGVMDRGYSYDLEVEQAYDLARRAIYQATYRDAYSGGAVNLYHVRE</w:t>
      </w:r>
    </w:p>
    <w:p w14:paraId="0F74BB82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DGWIRVSSDNVADLHEKYSGSTP</w:t>
      </w:r>
    </w:p>
    <w:p w14:paraId="0C4A1790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&gt;sp|P49720|PSB3_HUMAN Proteasome subunit beta type-3 OS=Homo sapiens OX=9606 GN=PSMB3 PE=1 SV=2</w:t>
      </w:r>
    </w:p>
    <w:p w14:paraId="11769EAC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MSIMSYNGGAVMAMKGKNCVAIAADRRFGIQAQMVTTDFQKIFPMGDRLYIGLAGLATDV</w:t>
      </w:r>
    </w:p>
    <w:p w14:paraId="0EB1D82C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QTVAQRLKFRLNLYELKEGRQIKPYTLMSMVANLLYEKRFGPYYTEPVIAGLDPKTFKPF</w:t>
      </w:r>
    </w:p>
    <w:p w14:paraId="57BEBF7D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ICSLDLIGCPMVTDDFVVSGTCAEQMYGMCESLWEPNMDPDHLFETISQAMLNAVDRDAV</w:t>
      </w:r>
    </w:p>
    <w:p w14:paraId="4BC4FE65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SGMGVIVHIIEKDKITTRTLKARMD</w:t>
      </w:r>
    </w:p>
    <w:p w14:paraId="5F603651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&gt;sp|P49721|PSB2_HUMAN Proteasome subunit beta type-2 OS=Homo sapiens OX=9606 GN=PSMB2 PE=1 SV=1</w:t>
      </w:r>
    </w:p>
    <w:p w14:paraId="0910A229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MEYLIGIQGPDYVLVASDRVAASNIVQMKDDHDKMFKMSEKILLLCVGEAGDTVQFAEYI</w:t>
      </w:r>
    </w:p>
    <w:p w14:paraId="5E29C57A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QKNVQLYKMRNGYELSPTAAANFTRRNLADCLRSRTPYHVNLLLAGYDEHEGPALYYMDY</w:t>
      </w:r>
    </w:p>
    <w:p w14:paraId="0389B736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LAALAKAPFAAHGYGAFLTLSILDRYYTPTISRERAVELLRKCLEELQKRFILNLPTFSV</w:t>
      </w:r>
    </w:p>
    <w:p w14:paraId="55463695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RIIDKNGIHDLDNISFPKQGS</w:t>
      </w:r>
    </w:p>
    <w:p w14:paraId="01A8D32A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&gt;sp|P60900|PSA6_HUMAN Proteasome subunit alpha type-6 OS=Homo sapiens OX=9606 GN=PSMA6 PE=1 SV=1</w:t>
      </w:r>
    </w:p>
    <w:p w14:paraId="44B9AE5A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MSRGSSAGFDRHITIFSPEGRLYQVEYAFKAINQGGLTSVAVRGKDCAVIVTQKKVPDKL</w:t>
      </w:r>
    </w:p>
    <w:p w14:paraId="22628019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LDSSTVTHLFKITENIGCVMTGMTADSRSQVQRARYEAANWKYKYGYEIPVDMLCKRIAD</w:t>
      </w:r>
    </w:p>
    <w:p w14:paraId="37D91660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ISQVYTQNAEMRPLGCCMILIGIDEEQGPQVYKCDPAGYYCGFKATAAGVKQTESTSFLE</w:t>
      </w:r>
    </w:p>
    <w:p w14:paraId="1E3C2BCE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KKVKKKFDWTFEQTVETAITCLSTVLSIDFKPSEIEVGVVTVENPKFRILTEAEIDAHLV</w:t>
      </w:r>
    </w:p>
    <w:p w14:paraId="056949E4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ALAERD</w:t>
      </w:r>
    </w:p>
    <w:p w14:paraId="33447151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&gt;sp|Q99436|PSB7_HUMAN Proteasome subunit beta type-7 OS=Homo sapiens OX=9606 GN=PSMB7 PE=1 SV=1</w:t>
      </w:r>
    </w:p>
    <w:p w14:paraId="63BC00D2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7E4B9F">
        <w:rPr>
          <w:rFonts w:ascii="Courier New" w:hAnsi="Courier New" w:cs="Courier New"/>
          <w:highlight w:val="yellow"/>
        </w:rPr>
        <w:t>MAAVSVYAPPVGGFSFDNCRRNAVLEADFAKRGYKLPKVRKTG</w:t>
      </w:r>
      <w:r w:rsidRPr="00B35E1B">
        <w:rPr>
          <w:rFonts w:ascii="Courier New" w:hAnsi="Courier New" w:cs="Courier New"/>
        </w:rPr>
        <w:t>TTIAGVVYKDGIVLGAD</w:t>
      </w:r>
    </w:p>
    <w:p w14:paraId="3E7874AC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TRATEGMVVADKNCSKIHFISPNIYCCGAGTAADTDMTTQLISSNLELHSLSTGRLPRVV</w:t>
      </w:r>
    </w:p>
    <w:p w14:paraId="2E20B20B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lastRenderedPageBreak/>
        <w:t>TANRMLKQMLFRYQGYIGAALVLGGVDVTGPHLYSIYPHGSTDKLPYVTMGSGSLAAMAV</w:t>
      </w:r>
    </w:p>
    <w:p w14:paraId="375B1561" w14:textId="77777777" w:rsidR="00B35E1B" w:rsidRPr="00B35E1B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FEDKFRPDMEEEEAKNLVSEAIAAGIFNDLGSGSNIDLCVISKNKLDFLRPYTVPNKKGT</w:t>
      </w:r>
    </w:p>
    <w:p w14:paraId="09267A35" w14:textId="3C500BB8" w:rsidR="004E3E29" w:rsidRDefault="00B35E1B" w:rsidP="00B35E1B">
      <w:pPr>
        <w:rPr>
          <w:rFonts w:ascii="Courier New" w:hAnsi="Courier New" w:cs="Courier New"/>
        </w:rPr>
      </w:pPr>
      <w:r w:rsidRPr="00B35E1B">
        <w:rPr>
          <w:rFonts w:ascii="Courier New" w:hAnsi="Courier New" w:cs="Courier New"/>
        </w:rPr>
        <w:t>RLGRYRCEKGTTAVLTEKITPLEIEVLEETVQTMDTS</w:t>
      </w:r>
    </w:p>
    <w:p w14:paraId="6365F379" w14:textId="77777777" w:rsidR="00B35E1B" w:rsidRDefault="00B35E1B" w:rsidP="00B35E1B">
      <w:pPr>
        <w:rPr>
          <w:rFonts w:ascii="Courier New" w:hAnsi="Courier New" w:cs="Courier New"/>
        </w:rPr>
      </w:pPr>
    </w:p>
    <w:p w14:paraId="2AEBAFC6" w14:textId="1728B87F" w:rsidR="007E4B9F" w:rsidRDefault="00D13E71" w:rsidP="00B35E1B">
      <w:pPr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>Assembled human 20S proteasome</w:t>
      </w:r>
      <w:r w:rsidR="00B85685">
        <w:rPr>
          <w:rFonts w:ascii="Courier New" w:hAnsi="Courier New" w:cs="Courier New"/>
          <w:b/>
          <w:bCs/>
        </w:rPr>
        <w:t xml:space="preserve"> calculated using </w:t>
      </w:r>
      <w:proofErr w:type="spellStart"/>
      <w:r w:rsidR="0025248F">
        <w:rPr>
          <w:rFonts w:ascii="Courier New" w:hAnsi="Courier New" w:cs="Courier New"/>
          <w:b/>
          <w:bCs/>
        </w:rPr>
        <w:t>Expasy</w:t>
      </w:r>
      <w:proofErr w:type="spellEnd"/>
      <w:r w:rsidR="0025248F">
        <w:rPr>
          <w:rFonts w:ascii="Courier New" w:hAnsi="Courier New" w:cs="Courier New"/>
          <w:b/>
          <w:bCs/>
        </w:rPr>
        <w:t xml:space="preserve"> (</w:t>
      </w:r>
      <w:r w:rsidR="0025248F" w:rsidRPr="0025248F">
        <w:rPr>
          <w:rFonts w:ascii="Courier New" w:hAnsi="Courier New" w:cs="Courier New"/>
          <w:b/>
          <w:bCs/>
        </w:rPr>
        <w:t>https://web.expasy.org/compute_pi/</w:t>
      </w:r>
      <w:r w:rsidR="0025248F">
        <w:rPr>
          <w:rFonts w:ascii="Courier New" w:hAnsi="Courier New" w:cs="Courier New"/>
          <w:b/>
          <w:bCs/>
        </w:rPr>
        <w:t>)</w:t>
      </w:r>
    </w:p>
    <w:p w14:paraId="3BBD937D" w14:textId="082D2B9E" w:rsidR="00B44C48" w:rsidRPr="00B44C48" w:rsidRDefault="00B44C48" w:rsidP="007E4B9F">
      <w:pPr>
        <w:rPr>
          <w:rFonts w:ascii="Courier New" w:hAnsi="Courier New" w:cs="Courier New"/>
          <w:b/>
          <w:bCs/>
        </w:rPr>
      </w:pPr>
      <w:r w:rsidRPr="00B44C48">
        <w:rPr>
          <w:rFonts w:ascii="Courier New" w:hAnsi="Courier New" w:cs="Courier New"/>
          <w:b/>
          <w:bCs/>
        </w:rPr>
        <w:t xml:space="preserve">Theoretical </w:t>
      </w:r>
      <w:proofErr w:type="spellStart"/>
      <w:r w:rsidRPr="00B44C48">
        <w:rPr>
          <w:rFonts w:ascii="Courier New" w:hAnsi="Courier New" w:cs="Courier New"/>
          <w:b/>
          <w:bCs/>
        </w:rPr>
        <w:t>pI</w:t>
      </w:r>
      <w:proofErr w:type="spellEnd"/>
      <w:r w:rsidRPr="00B44C48">
        <w:rPr>
          <w:rFonts w:ascii="Courier New" w:hAnsi="Courier New" w:cs="Courier New"/>
          <w:b/>
          <w:bCs/>
        </w:rPr>
        <w:t xml:space="preserve">/Mw: 5.98 / 358217.50 = </w:t>
      </w:r>
      <w:r w:rsidR="000C06CC">
        <w:rPr>
          <w:rFonts w:ascii="Courier New" w:hAnsi="Courier New" w:cs="Courier New"/>
          <w:b/>
          <w:bCs/>
        </w:rPr>
        <w:t>716</w:t>
      </w:r>
      <w:r w:rsidR="00412235">
        <w:rPr>
          <w:rFonts w:ascii="Courier New" w:hAnsi="Courier New" w:cs="Courier New"/>
          <w:b/>
          <w:bCs/>
        </w:rPr>
        <w:t>,</w:t>
      </w:r>
      <w:r w:rsidR="000C06CC">
        <w:rPr>
          <w:rFonts w:ascii="Courier New" w:hAnsi="Courier New" w:cs="Courier New"/>
          <w:b/>
          <w:bCs/>
        </w:rPr>
        <w:t>435 Da</w:t>
      </w:r>
    </w:p>
    <w:p w14:paraId="2EE20260" w14:textId="77777777" w:rsidR="00B44C48" w:rsidRPr="00B44C48" w:rsidRDefault="00B44C48" w:rsidP="007E4B9F">
      <w:pPr>
        <w:rPr>
          <w:rFonts w:ascii="Courier New" w:hAnsi="Courier New" w:cs="Courier New"/>
          <w:b/>
          <w:bCs/>
        </w:rPr>
      </w:pPr>
    </w:p>
    <w:p w14:paraId="63AF7709" w14:textId="77777777" w:rsidR="002901D0" w:rsidRDefault="002901D0" w:rsidP="007E4B9F">
      <w:pPr>
        <w:rPr>
          <w:rFonts w:ascii="Courier New" w:hAnsi="Courier New" w:cs="Courier New"/>
        </w:rPr>
      </w:pPr>
    </w:p>
    <w:p w14:paraId="0AAC6C1D" w14:textId="5C3CC865" w:rsidR="00EF4D1C" w:rsidRPr="00100A70" w:rsidRDefault="00EF4D1C" w:rsidP="00EF4D1C">
      <w:pPr>
        <w:rPr>
          <w:rFonts w:ascii="Courier New" w:hAnsi="Courier New" w:cs="Courier New"/>
          <w:b/>
          <w:bCs/>
          <w:u w:val="single"/>
        </w:rPr>
      </w:pPr>
      <w:r w:rsidRPr="00100A70">
        <w:rPr>
          <w:rFonts w:ascii="Courier New" w:hAnsi="Courier New" w:cs="Courier New"/>
          <w:b/>
          <w:bCs/>
          <w:i/>
          <w:iCs/>
          <w:u w:val="single"/>
        </w:rPr>
        <w:t>Trichomonas vaginalis</w:t>
      </w:r>
      <w:r w:rsidRPr="00100A70">
        <w:rPr>
          <w:rFonts w:ascii="Courier New" w:hAnsi="Courier New" w:cs="Courier New"/>
          <w:b/>
          <w:bCs/>
          <w:u w:val="single"/>
        </w:rPr>
        <w:t xml:space="preserve"> 20S proteasome subunits</w:t>
      </w:r>
    </w:p>
    <w:p w14:paraId="13BC51AE" w14:textId="5193FA14" w:rsidR="00EF4D1C" w:rsidRDefault="00EF4D1C" w:rsidP="00EF4D1C">
      <w:pPr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Predicted </w:t>
      </w:r>
      <w:proofErr w:type="spellStart"/>
      <w:r>
        <w:rPr>
          <w:rFonts w:ascii="Courier New" w:hAnsi="Courier New" w:cs="Courier New"/>
          <w:b/>
          <w:bCs/>
        </w:rPr>
        <w:t>propeptides</w:t>
      </w:r>
      <w:proofErr w:type="spellEnd"/>
      <w:r>
        <w:rPr>
          <w:rFonts w:ascii="Courier New" w:hAnsi="Courier New" w:cs="Courier New"/>
          <w:b/>
          <w:bCs/>
        </w:rPr>
        <w:t xml:space="preserve"> are labeled </w:t>
      </w:r>
      <w:proofErr w:type="gramStart"/>
      <w:r>
        <w:rPr>
          <w:rFonts w:ascii="Courier New" w:hAnsi="Courier New" w:cs="Courier New"/>
          <w:b/>
          <w:bCs/>
        </w:rPr>
        <w:t>yellow</w:t>
      </w:r>
      <w:proofErr w:type="gramEnd"/>
    </w:p>
    <w:p w14:paraId="23BE5618" w14:textId="264F90B4" w:rsidR="002901D0" w:rsidRPr="00593D30" w:rsidRDefault="002901D0" w:rsidP="007E4B9F">
      <w:pPr>
        <w:rPr>
          <w:rFonts w:ascii="Courier New" w:hAnsi="Courier New" w:cs="Courier New"/>
          <w:b/>
          <w:bCs/>
        </w:rPr>
      </w:pPr>
    </w:p>
    <w:p w14:paraId="07F45F8C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&gt;TVAG_</w:t>
      </w:r>
      <w:proofErr w:type="gramStart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152400  |</w:t>
      </w:r>
      <w:proofErr w:type="gramEnd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richomonas vaginalis G3 | Family T1, proteasome beta subunit, threonine peptidase | protein | length=224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eta6</w:t>
      </w:r>
    </w:p>
    <w:p w14:paraId="45022712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A127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MEGEFRENKKG</w:t>
      </w: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QWSPYEMHGGTAIGICGDDYVVIGADTRLSVDYSIDSRHKARIFKMNSN</w:t>
      </w:r>
    </w:p>
    <w:p w14:paraId="7EA1B3A1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CMISATGFDGDIDAFITRMRSILLNYENQHFHEMSVESVARCVSNTLYSKRFFPYYINIL</w:t>
      </w:r>
    </w:p>
    <w:p w14:paraId="1C751C61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VGGINSEGKGKLYGYDPVGTIEDLHYDSNGSGSSLAAPLLDSAFGTIHHNTRPFPAVSLQ</w:t>
      </w:r>
    </w:p>
    <w:p w14:paraId="53CE7680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DAKNIVRDAICSVTERDIYTGDALQLCVFTKDGFAQEEFPLPRH</w:t>
      </w:r>
    </w:p>
    <w:p w14:paraId="32A4EE5C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&gt;TVAG_</w:t>
      </w:r>
      <w:proofErr w:type="gramStart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267300  |</w:t>
      </w:r>
      <w:proofErr w:type="gramEnd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richomonas vaginalis G3 | Family T1, proteasome alpha subunit, threonine peptidase | protein | length=241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lfa1</w:t>
      </w:r>
    </w:p>
    <w:p w14:paraId="7C58FB70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MSSGADRYLTVFSAEGRLWQVEYSFKAVKQAEVTAVAVKSKNAVCVAVQKKVSDKLIDPS</w:t>
      </w:r>
    </w:p>
    <w:p w14:paraId="7CB2E47B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TVTHMYRITDNVGACLVGLPSDVNFIVMLLRSFANNFEYKQGFSIPVSILAQMLSERHQL</w:t>
      </w:r>
    </w:p>
    <w:p w14:paraId="75F438FE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ESQLVYVRPSAVSAILFGLDGPSDSFALYKIEPSGYSNGFRAVACGVKEIEAMSALEKKM</w:t>
      </w:r>
    </w:p>
    <w:p w14:paraId="353B6149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EDFETPEATAEFTLSTLQTVCGVDFEAQDVEVSLLTRDNSKFSKLPNDKVNEILHAVAEK</w:t>
      </w:r>
    </w:p>
    <w:p w14:paraId="420FEE7C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D</w:t>
      </w:r>
    </w:p>
    <w:p w14:paraId="783CD107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&gt;TVAG_</w:t>
      </w:r>
      <w:proofErr w:type="gramStart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185200  |</w:t>
      </w:r>
      <w:proofErr w:type="gramEnd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richomonas vaginalis G3 | Family T1, proteasome alpha subunit, threonine peptidase | protein | length=240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lfa7</w:t>
      </w:r>
    </w:p>
    <w:p w14:paraId="502BEC68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MSGAGSGYDFNPITFSPDGRQFQVEYATKAVEKDSLALGVKCKDGILLAAEKNLTSTLLT</w:t>
      </w:r>
    </w:p>
    <w:p w14:paraId="40193D27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PGGNPRIFWINDSIACATIGHRPDCYSIVEQSRNRAETFTSNFGIKITVPQLASEVSQQF</w:t>
      </w:r>
    </w:p>
    <w:p w14:paraId="234BE62C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HLAHYYQAYRPFGCTVIFASYKDDALYAIEPSGAFYGYFASCFGKNSNLARAELQKTEWK</w:t>
      </w:r>
    </w:p>
    <w:p w14:paraId="31C9FA21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NITVREAVPEVARIIKSLHESQFKKWEIEMFWLCEETNGRPQKVPEDVFQSRFVNENPQN</w:t>
      </w:r>
    </w:p>
    <w:p w14:paraId="2C8D9D28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&gt;TVAG_</w:t>
      </w:r>
      <w:proofErr w:type="gramStart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286960  |</w:t>
      </w:r>
      <w:proofErr w:type="gramEnd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richomonas vaginalis G3 | Family T1, proteasome beta subunit, threonine peptidase | protein | length=206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eta3</w:t>
      </w:r>
    </w:p>
    <w:p w14:paraId="4FD2C0DA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MSDISTYNGSCVLAMAGDHCVAIASDRRLGVNMLTVSKDFKRIFQINDRIYLGLAGLATD</w:t>
      </w:r>
    </w:p>
    <w:p w14:paraId="633D434F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VLTVREQLRFDVNLLELREERPIDPKKFMNLVKSTLYEKRFSPFFVTPVIAGLLPETNEP</w:t>
      </w:r>
    </w:p>
    <w:p w14:paraId="404C1EEB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YLAASDSIGAFAFPKDFAVAGTCEESLYGICESAWRPNMNPDELFECTAKCLIAAVERDS</w:t>
      </w:r>
    </w:p>
    <w:p w14:paraId="434AE275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ISGWGGIVYIITQDKVIIKEIKTRMD</w:t>
      </w:r>
    </w:p>
    <w:p w14:paraId="2ADE681D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&gt;TVAG_</w:t>
      </w:r>
      <w:proofErr w:type="gramStart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013010  |</w:t>
      </w:r>
      <w:proofErr w:type="gramEnd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richomonas vaginalis G3 | Family T1, proteasome beta subunit, threonine peptidase | protein | length=256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eta5</w:t>
      </w:r>
    </w:p>
    <w:p w14:paraId="314CF08F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A127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MQSLYLKPRDEVESEETTKALEPAHVPDPCQFVKNHISLSYTNEPGKMAAVHG</w:t>
      </w: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TTTLSFI</w:t>
      </w:r>
    </w:p>
    <w:p w14:paraId="6FB5777C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YNGGIVVAVDSRATGGQFIFSQTVMKILPLAPNMIGTMAGGAADCQYWLRNLSRLIQLHK</w:t>
      </w:r>
    </w:p>
    <w:p w14:paraId="1FB5D293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FRYQQPLTVAAASKILVNELYRYKGYNLSIGSMICGYDNTGPHIFYIDNHGSRIAGKRFS</w:t>
      </w:r>
    </w:p>
    <w:p w14:paraId="1D5C1511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VGSGSTHAYGVLDTCYREDMTKEEACELGRRAIYHATYRDSGSGGRVSVVHITQNGVEWI</w:t>
      </w:r>
    </w:p>
    <w:p w14:paraId="70A0E179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DKTDVFDMHDFSKTTF</w:t>
      </w:r>
    </w:p>
    <w:p w14:paraId="66F6D6EA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&gt;TVAG_</w:t>
      </w:r>
      <w:proofErr w:type="gramStart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340740  |</w:t>
      </w:r>
      <w:proofErr w:type="gramEnd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richomonas vaginalis G3 | Family T1, proteasome alpha subunit, threonine peptidase | protein | length=235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lfa4</w:t>
      </w:r>
    </w:p>
    <w:p w14:paraId="269FC7DE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MSDYTRSITRFSPDGRLFQIDHAHAAVQRGTTVVATRSKDMIVIAVEKTAVAKLQDPHTF</w:t>
      </w:r>
    </w:p>
    <w:p w14:paraId="5AC368F6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SKICSLDKHVMCAFAGLHADARRLIQSGQRQCQSHRLTYEDPISIENIARYIATLQLKNT</w:t>
      </w:r>
    </w:p>
    <w:p w14:paraId="159E92FD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QSGGARPYGVSTLICGFDDMTSQPHIYETLPSGTYAEWKARTIGRHDQTVMEYLEKHYKD</w:t>
      </w:r>
    </w:p>
    <w:p w14:paraId="7F79C3C8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DMTDEEAQKLAIGALLEVVENGSKNLEVAYMKRGGTMEIMAEEVLDALIESTKAK</w:t>
      </w:r>
    </w:p>
    <w:p w14:paraId="7D58C19E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&gt;TVAG_</w:t>
      </w:r>
      <w:proofErr w:type="gramStart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127250  |</w:t>
      </w:r>
      <w:proofErr w:type="gramEnd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richomonas vaginalis G3 | Family T1, proteasome beta subunit, threonine peptidase | protein | length=216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eta1</w:t>
      </w:r>
    </w:p>
    <w:p w14:paraId="5108D53D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A127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MSEYQFPKESMG</w:t>
      </w: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TTLLAIQCTDGVVMASDSRTSSGSFIPNRATNKITEIQPKIFAARCGN</w:t>
      </w:r>
    </w:p>
    <w:p w14:paraId="5AE97554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AADTQFLARAVKNYLNALNITRENTDDSTILVASNVIRSLIVRYRQYLSAGVIVGGWDSA</w:t>
      </w:r>
    </w:p>
    <w:p w14:paraId="4946EE22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PQVYSIEVSGMAIKKKIASNGSGSTYIQAYIDQNYREDMTMEEATKFAIAAVTGAIIRD</w:t>
      </w:r>
    </w:p>
    <w:p w14:paraId="412A674B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GSSGGVVNIVQINADGAKRMTVRPAQQPFNYDIVKG</w:t>
      </w:r>
    </w:p>
    <w:p w14:paraId="12C97307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&gt;TVAG_293540  | Trichomonas vaginalis G3 | Family T1, proteasome alpha subunit, threonine peptidase | protein | length=251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lfa5</w:t>
      </w:r>
    </w:p>
    <w:p w14:paraId="554E91A8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MFNSGSEYDRNVNTFSPDGRLLQVEYAIEAVKLGSSAVAILCPEGVIFAVEKRLSSQLLI</w:t>
      </w:r>
    </w:p>
    <w:p w14:paraId="4236CA20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ASSVEKVYAIDDHVGVVMAGLAADGRTMVEHMRVEAQNHRFSFDEPIGIKAVTQSVCDLA</w:t>
      </w:r>
    </w:p>
    <w:p w14:paraId="4AF4FD46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LAFGEGRRKKGDGQMSRPFGTALLVAGIENGKCHLFHTDPSGTYTECRARAIGGGSEGAE</w:t>
      </w:r>
    </w:p>
    <w:p w14:paraId="33A5437E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ALLRDLYKDGMTLHEAEDLALSTLRQVIQEKLNENNVEVACARVSTGKFEIYTSEQRQEI</w:t>
      </w:r>
    </w:p>
    <w:p w14:paraId="661B032D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VARLPPPIIPE</w:t>
      </w:r>
    </w:p>
    <w:p w14:paraId="3555BD59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&gt;TVAG_403280  | Trichomonas vaginalis G3 | Family T1, proteasome beta subunit, threonine peptidase | protein | length=191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eta4</w:t>
      </w:r>
    </w:p>
    <w:p w14:paraId="354DDDAB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MLSIVGLQGPDWVLIAADSSVSSSIICMSENYDRIAQLDDRHALAMSGETGDCLQLSEYL</w:t>
      </w:r>
    </w:p>
    <w:p w14:paraId="073DB6E7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QGNVALYKFRNGVELSSDALAHFIRHTMAKAVRKSPYEVNMLLSGYDGKPHLYFMDYLGT</w:t>
      </w:r>
    </w:p>
    <w:p w14:paraId="659E5DDC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LQSIPYGAQGYCQYFVMSVFDKHYKEGLTLEDGKELMKLALNQIKQRFTVAPHGFIVKLV</w:t>
      </w:r>
    </w:p>
    <w:p w14:paraId="0783A5A1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DKNGITKIDLE</w:t>
      </w:r>
    </w:p>
    <w:p w14:paraId="6075C9C2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&gt;TVAG_290960  | Trichomonas vaginalis G3 | Family T1, proteasome beta subunit, threonine peptidase | protein | length=214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eta7</w:t>
      </w:r>
    </w:p>
    <w:p w14:paraId="21CA0121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MQVITASGAIVAAKYDGGILLASDLSITYGSMFRHNNVSHFVEVAPNIIIGASGEFADFQ</w:t>
      </w:r>
    </w:p>
    <w:p w14:paraId="5D9A06CF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TLIEVIKSVILQQQCKHNGEYLTASEVHNYIKRYMYQCRSNMKPLSCKVIVAGINPDGSK</w:t>
      </w:r>
    </w:p>
    <w:p w14:paraId="79041966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FLACTDPYGASWESDHIGTGFGKYLQGLQIADVVNGSFDDVKKGITEVFRAVNARNTTAN</w:t>
      </w:r>
    </w:p>
    <w:p w14:paraId="2D4F54F8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GKIEFITVTPQGINHLAPEQIDPNWEVVEGTWDQ</w:t>
      </w:r>
    </w:p>
    <w:p w14:paraId="577B6BC2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&gt;TVAG_231360  | Trichomonas vaginalis G3 | Family T1, proteasome beta subunit, threonine peptidase | protein | length=275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eta2</w:t>
      </w:r>
    </w:p>
    <w:p w14:paraId="34E1DE20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A127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MEAGLGFDFSNYARNKSLEPKLGKPQLLSTG</w:t>
      </w: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TTIAAAIFDGGVVLGADTRATAGPIVAVK</w:t>
      </w:r>
    </w:p>
    <w:p w14:paraId="581333A3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DEMKLHYISDNIWVCGAGIAADNDNINAVISAKLRLFQMNTGLQPRVDQCTNILASRLFQ</w:t>
      </w:r>
    </w:p>
    <w:p w14:paraId="73B0CF06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YMGYIQAALIVGGIDFQGPQVYQVAPHGSFSKQPFIAQGSGSLAAISVLENRWHNKMNEH</w:t>
      </w:r>
    </w:p>
    <w:p w14:paraId="61031F13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DCMEMVADAIYAGITNDLGSGSHVNLCVIKRENPEDKQSKVIYTFYKDYRVPHENDRNFR</w:t>
      </w:r>
    </w:p>
    <w:p w14:paraId="4FCC0C85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LEPQINNIDVEVIKTTERPLTLPDVHLEILDDAPA</w:t>
      </w:r>
    </w:p>
    <w:p w14:paraId="62092461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&gt;TVAG_</w:t>
      </w:r>
      <w:proofErr w:type="gramStart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103780  |</w:t>
      </w:r>
      <w:proofErr w:type="gramEnd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richomonas vaginalis G3 | Family T1, proteasome alpha subunit, threonine peptidase | protein | length=232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lfa2</w:t>
      </w:r>
    </w:p>
    <w:p w14:paraId="13C583D1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MGDSDFSLTTFSSGGKLNQIESALKAVSLGGQCVGVKAKNGAVIACESKPSSPLVEKVTN</w:t>
      </w:r>
    </w:p>
    <w:p w14:paraId="1B5EB5F4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LKVQKINDNVGIVYSGVNTDFHVILKSLRKASIKYSLRLGVEMPTREVVKHAAHKMQYYT</w:t>
      </w:r>
    </w:p>
    <w:p w14:paraId="1B7720FE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QIGGVRPFGVSLLIIGWEELGPTLWQVDPSGTFWAWKATALGKRSDGSRTFLERRYSEDQ</w:t>
      </w:r>
    </w:p>
    <w:p w14:paraId="44397176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SVDDAIHTAISTLKEGFDGQLTAELIEIGVVDETRKFRTLSTAEIRDFLTEV</w:t>
      </w:r>
    </w:p>
    <w:p w14:paraId="6AC296C1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&gt;TVAG_</w:t>
      </w:r>
      <w:proofErr w:type="gramStart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206040  |</w:t>
      </w:r>
      <w:proofErr w:type="gramEnd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richomonas vaginalis G3 | Family T1, proteasome alpha subunit, threonine peptidase | protein | length=233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lfa6</w:t>
      </w:r>
    </w:p>
    <w:p w14:paraId="461E509D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MFRSKYDENATTFSPEGRILQVENAMKAVQQGMPTVGLKSKTHAVIAGVMHSPSEFSSHQ</w:t>
      </w:r>
    </w:p>
    <w:p w14:paraId="14078376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PKIFKIDQHIGVAISGLTADGRGLCKFLRNECLHHTFCFGTEIRVADLADTVALQSQKKT</w:t>
      </w:r>
    </w:p>
    <w:p w14:paraId="7F4AF2F8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SKVGKRPYGVGLLMIGAGVDGPRLFETCPSGQHWEYNAQAIGRRAQAAKTYLETNLNEFP</w:t>
      </w:r>
    </w:p>
    <w:p w14:paraId="795821A1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DCTRDQLIRHALRALNDCKSRESDSLEAIALGVVGIDEPFTILEGPELQKYID</w:t>
      </w:r>
    </w:p>
    <w:p w14:paraId="450F2256" w14:textId="77777777" w:rsidR="00593D30" w:rsidRPr="00351058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>&gt;TVAG_</w:t>
      </w: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</w:rPr>
        <w:t>058050</w:t>
      </w:r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|</w:t>
      </w:r>
      <w:proofErr w:type="gramEnd"/>
      <w:r w:rsidRPr="0035105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richomonas vaginalis G3 | Family T1, proteasome alpha subunit, threonine peptidase | protein | length=2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51 alfa3</w:t>
      </w:r>
    </w:p>
    <w:p w14:paraId="58A1788D" w14:textId="70A51907" w:rsidR="0009037A" w:rsidRDefault="00593D30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C62EC">
        <w:rPr>
          <w:rFonts w:ascii="Courier New" w:eastAsia="Times New Roman" w:hAnsi="Courier New" w:cs="Courier New"/>
          <w:color w:val="000000"/>
          <w:sz w:val="20"/>
          <w:szCs w:val="20"/>
        </w:rPr>
        <w:t>MTYRYDAGTTTFSSDGRILQVEYAIQSINQAGTAIGVQFTNGVVLAAEKKNTGRLVDYLFPEKMAKIDGHIVTAVAGLTADANTLVDLMRTSAQKYLKTYDEQMPVEQLVRMVCDEKHSYTQYGGLRPYGVSFLIAGYDRHKGCQLYLTDPSGNFGGWKATAIGENNQTAQSILKSQYKDNMTATEAMDLTVKVLCKTLDSTSLSADKLEFAVLQFREEYGPKVRILTTSEVDTLMKRYEETIKKSAEEKE</w:t>
      </w:r>
    </w:p>
    <w:p w14:paraId="312D75BB" w14:textId="77777777" w:rsidR="0078327D" w:rsidRDefault="0078327D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7774677" w14:textId="77777777" w:rsidR="006B6BBB" w:rsidRDefault="006B6BBB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E430BC8" w14:textId="42E1A70C" w:rsidR="00FB5D67" w:rsidRDefault="00FB5D67" w:rsidP="00FB5D67">
      <w:pPr>
        <w:rPr>
          <w:rFonts w:ascii="Courier New" w:hAnsi="Courier New" w:cs="Courier New"/>
          <w:b/>
          <w:bCs/>
        </w:rPr>
      </w:pPr>
      <w:proofErr w:type="gramStart"/>
      <w:r>
        <w:rPr>
          <w:rFonts w:ascii="Courier New" w:hAnsi="Courier New" w:cs="Courier New"/>
          <w:b/>
          <w:bCs/>
        </w:rPr>
        <w:t>Assembled  Tv</w:t>
      </w:r>
      <w:proofErr w:type="gramEnd"/>
      <w:r>
        <w:rPr>
          <w:rFonts w:ascii="Courier New" w:hAnsi="Courier New" w:cs="Courier New"/>
          <w:b/>
          <w:bCs/>
        </w:rPr>
        <w:t xml:space="preserve">20S proteasome calculated using </w:t>
      </w:r>
      <w:proofErr w:type="spellStart"/>
      <w:r>
        <w:rPr>
          <w:rFonts w:ascii="Courier New" w:hAnsi="Courier New" w:cs="Courier New"/>
          <w:b/>
          <w:bCs/>
        </w:rPr>
        <w:t>Expasy</w:t>
      </w:r>
      <w:proofErr w:type="spellEnd"/>
      <w:r>
        <w:rPr>
          <w:rFonts w:ascii="Courier New" w:hAnsi="Courier New" w:cs="Courier New"/>
          <w:b/>
          <w:bCs/>
        </w:rPr>
        <w:t xml:space="preserve"> (</w:t>
      </w:r>
      <w:r w:rsidRPr="0025248F">
        <w:rPr>
          <w:rFonts w:ascii="Courier New" w:hAnsi="Courier New" w:cs="Courier New"/>
          <w:b/>
          <w:bCs/>
        </w:rPr>
        <w:t>https://web.expasy.org/compute_pi/</w:t>
      </w:r>
      <w:r>
        <w:rPr>
          <w:rFonts w:ascii="Courier New" w:hAnsi="Courier New" w:cs="Courier New"/>
          <w:b/>
          <w:bCs/>
        </w:rPr>
        <w:t>)</w:t>
      </w:r>
    </w:p>
    <w:p w14:paraId="2BC3C5F8" w14:textId="47EF1321" w:rsidR="003F7F5D" w:rsidRDefault="003F7F5D" w:rsidP="006B6BBB">
      <w:pPr>
        <w:rPr>
          <w:rFonts w:ascii="Courier New" w:hAnsi="Courier New" w:cs="Courier New"/>
          <w:b/>
          <w:bCs/>
        </w:rPr>
      </w:pPr>
      <w:r w:rsidRPr="003F7F5D">
        <w:rPr>
          <w:rFonts w:ascii="Courier New" w:hAnsi="Courier New" w:cs="Courier New"/>
          <w:b/>
          <w:bCs/>
        </w:rPr>
        <w:t xml:space="preserve">Theoretical </w:t>
      </w:r>
      <w:proofErr w:type="spellStart"/>
      <w:r w:rsidRPr="003F7F5D">
        <w:rPr>
          <w:rFonts w:ascii="Courier New" w:hAnsi="Courier New" w:cs="Courier New"/>
          <w:b/>
          <w:bCs/>
        </w:rPr>
        <w:t>pI</w:t>
      </w:r>
      <w:proofErr w:type="spellEnd"/>
      <w:r w:rsidRPr="003F7F5D">
        <w:rPr>
          <w:rFonts w:ascii="Courier New" w:hAnsi="Courier New" w:cs="Courier New"/>
          <w:b/>
          <w:bCs/>
        </w:rPr>
        <w:t>/Mw: 5.90 / 348674.60</w:t>
      </w:r>
      <w:r>
        <w:rPr>
          <w:rFonts w:ascii="Courier New" w:hAnsi="Courier New" w:cs="Courier New"/>
          <w:b/>
          <w:bCs/>
        </w:rPr>
        <w:t xml:space="preserve"> = </w:t>
      </w:r>
      <w:r w:rsidR="00FC69A0">
        <w:rPr>
          <w:rFonts w:ascii="Courier New" w:hAnsi="Courier New" w:cs="Courier New"/>
          <w:b/>
          <w:bCs/>
        </w:rPr>
        <w:t>697</w:t>
      </w:r>
      <w:r w:rsidR="00412235">
        <w:rPr>
          <w:rFonts w:ascii="Courier New" w:hAnsi="Courier New" w:cs="Courier New"/>
          <w:b/>
          <w:bCs/>
        </w:rPr>
        <w:t>,</w:t>
      </w:r>
      <w:r w:rsidR="00FC69A0">
        <w:rPr>
          <w:rFonts w:ascii="Courier New" w:hAnsi="Courier New" w:cs="Courier New"/>
          <w:b/>
          <w:bCs/>
        </w:rPr>
        <w:t>349 Da</w:t>
      </w:r>
    </w:p>
    <w:p w14:paraId="318FBD44" w14:textId="77777777" w:rsidR="006B6BBB" w:rsidRPr="003F7F5D" w:rsidRDefault="006B6BBB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bCs/>
        </w:rPr>
      </w:pPr>
    </w:p>
    <w:p w14:paraId="7F10160A" w14:textId="77777777" w:rsidR="0078327D" w:rsidRPr="00B35E1B" w:rsidRDefault="0078327D" w:rsidP="00593D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sectPr w:rsidR="0078327D" w:rsidRPr="00B35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E1B"/>
    <w:rsid w:val="00076310"/>
    <w:rsid w:val="0009037A"/>
    <w:rsid w:val="000C06CC"/>
    <w:rsid w:val="000F1443"/>
    <w:rsid w:val="00100A70"/>
    <w:rsid w:val="0012619E"/>
    <w:rsid w:val="001364AE"/>
    <w:rsid w:val="00196180"/>
    <w:rsid w:val="00233D7A"/>
    <w:rsid w:val="0025248F"/>
    <w:rsid w:val="002901D0"/>
    <w:rsid w:val="002D1580"/>
    <w:rsid w:val="002F08B7"/>
    <w:rsid w:val="00367BF0"/>
    <w:rsid w:val="003F7F5D"/>
    <w:rsid w:val="00412235"/>
    <w:rsid w:val="0045251C"/>
    <w:rsid w:val="0046491B"/>
    <w:rsid w:val="004D0116"/>
    <w:rsid w:val="004E3E29"/>
    <w:rsid w:val="00593D30"/>
    <w:rsid w:val="006B6BBB"/>
    <w:rsid w:val="006C2B92"/>
    <w:rsid w:val="00721445"/>
    <w:rsid w:val="0078327D"/>
    <w:rsid w:val="007E4B9F"/>
    <w:rsid w:val="008F7A32"/>
    <w:rsid w:val="009271E5"/>
    <w:rsid w:val="0097794A"/>
    <w:rsid w:val="00A66CE8"/>
    <w:rsid w:val="00AA617F"/>
    <w:rsid w:val="00AB312F"/>
    <w:rsid w:val="00B35E1B"/>
    <w:rsid w:val="00B44C48"/>
    <w:rsid w:val="00B85685"/>
    <w:rsid w:val="00C136CD"/>
    <w:rsid w:val="00C21057"/>
    <w:rsid w:val="00D01EF7"/>
    <w:rsid w:val="00D13E71"/>
    <w:rsid w:val="00DB3E24"/>
    <w:rsid w:val="00DC0B15"/>
    <w:rsid w:val="00E01362"/>
    <w:rsid w:val="00EA0028"/>
    <w:rsid w:val="00EF4D1C"/>
    <w:rsid w:val="00FB5D67"/>
    <w:rsid w:val="00FC69A0"/>
    <w:rsid w:val="00FD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7F98B"/>
  <w15:chartTrackingRefBased/>
  <w15:docId w15:val="{D3F3EAB0-1EA0-D347-A497-70C93912C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54</Words>
  <Characters>886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Fajtová</dc:creator>
  <cp:keywords/>
  <dc:description/>
  <cp:lastModifiedBy>O'Donoghue, Anthony</cp:lastModifiedBy>
  <cp:revision>2</cp:revision>
  <dcterms:created xsi:type="dcterms:W3CDTF">2023-04-06T05:32:00Z</dcterms:created>
  <dcterms:modified xsi:type="dcterms:W3CDTF">2023-04-06T05:32:00Z</dcterms:modified>
</cp:coreProperties>
</file>